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i/>
                <w:sz w:val="20"/>
              </w:rPr>
              <w:t>5-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5-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Sitong Chen</cp:lastModifiedBy>
  <cp:lastPrinted>2007-09-19T10:02:00Z</cp:lastPrinted>
  <dcterms:modified xsi:type="dcterms:W3CDTF">2024-03-03T05:35: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